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52F" w:rsidRPr="00BF20BC" w:rsidRDefault="0013652F" w:rsidP="0013652F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3C254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BF20BC">
        <w:rPr>
          <w:rFonts w:ascii="Times New Roman" w:hAnsi="Times New Roman" w:cs="Times New Roman"/>
          <w:b/>
        </w:rPr>
        <w:t xml:space="preserve"> Secondary variable scores and standard deviations for the five national park policy tex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689"/>
        <w:gridCol w:w="794"/>
        <w:gridCol w:w="794"/>
        <w:gridCol w:w="794"/>
        <w:gridCol w:w="794"/>
        <w:gridCol w:w="1973"/>
      </w:tblGrid>
      <w:tr w:rsidR="0013652F" w:rsidRPr="00AB520A" w:rsidTr="005403F4">
        <w:trPr>
          <w:trHeight w:val="288"/>
        </w:trPr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condary variabl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b/>
                <w:color w:val="000000"/>
                <w:szCs w:val="21"/>
              </w:rPr>
              <w:t>P7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b/>
                <w:color w:val="000000"/>
                <w:szCs w:val="21"/>
              </w:rPr>
              <w:t>P9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b/>
                <w:color w:val="000000"/>
                <w:szCs w:val="21"/>
              </w:rPr>
              <w:t>P19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b/>
                <w:color w:val="000000"/>
                <w:szCs w:val="21"/>
              </w:rPr>
              <w:t>P23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b/>
                <w:color w:val="000000"/>
                <w:szCs w:val="21"/>
              </w:rPr>
              <w:t>P26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520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andard Deviation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42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4 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9 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5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0.2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9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6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0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2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0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0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66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0.1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4.0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6.3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6.8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4.2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9.0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9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6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3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8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47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5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.6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.1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6.2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.4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1.7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9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3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9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5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45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6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9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5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3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2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1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6.3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6.3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6.60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1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2.2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5.1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87.2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29.1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53.4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9.7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3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7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.1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.4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30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1.0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3.1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0.0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6.01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.5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1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6.8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34.3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72.4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5.8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15.0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6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.6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5.9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7.0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4.7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9.07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1.9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7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9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1.8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9.3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8.1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4.31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67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8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6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2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55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9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0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8.8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5.1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0.9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1.6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9.24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0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4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2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4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1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3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4.5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1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3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0.3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2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6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3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4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7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85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8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5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0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7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3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2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.7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.3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77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49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6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2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6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0.1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9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1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6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0.2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7.7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9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4.7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7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.45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5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6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5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4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6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31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19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6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7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59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16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7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5.0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9.0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.0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0.4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.9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4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4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7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0.4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53.8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17.3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27.9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61.7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76.7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2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9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37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2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4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6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82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8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8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3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43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7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.3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6.5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2.4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4.99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8.75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8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6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78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31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6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9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.91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7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6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8.5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0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6.07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8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9.6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.0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4.6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5.2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7.40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7.56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1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1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0.3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9.3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77.6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4.61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4.98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2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1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.03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2.1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20.3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35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4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3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0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47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1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79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4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5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8.25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50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1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4.7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92 </w:t>
            </w:r>
          </w:p>
        </w:tc>
      </w:tr>
      <w:tr w:rsidR="0013652F" w:rsidRPr="00AB520A" w:rsidTr="005403F4">
        <w:trPr>
          <w:trHeight w:val="288"/>
        </w:trPr>
        <w:tc>
          <w:tcPr>
            <w:tcW w:w="1486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D625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6</w:t>
            </w:r>
          </w:p>
        </w:tc>
        <w:tc>
          <w:tcPr>
            <w:tcW w:w="415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04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9.9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4.26 </w:t>
            </w:r>
          </w:p>
        </w:tc>
        <w:tc>
          <w:tcPr>
            <w:tcW w:w="47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13.03 </w:t>
            </w:r>
          </w:p>
        </w:tc>
        <w:tc>
          <w:tcPr>
            <w:tcW w:w="1188" w:type="pct"/>
            <w:shd w:val="clear" w:color="000000" w:fill="FFFFFF"/>
            <w:noWrap/>
            <w:vAlign w:val="center"/>
            <w:hideMark/>
          </w:tcPr>
          <w:p w:rsidR="0013652F" w:rsidRPr="00AB520A" w:rsidRDefault="0013652F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20A">
              <w:rPr>
                <w:rFonts w:ascii="Times New Roman" w:hAnsi="Times New Roman" w:cs="Times New Roman"/>
                <w:color w:val="000000"/>
                <w:szCs w:val="21"/>
              </w:rPr>
              <w:t xml:space="preserve">5.41 </w:t>
            </w:r>
          </w:p>
        </w:tc>
      </w:tr>
    </w:tbl>
    <w:p w:rsidR="0013652F" w:rsidRPr="004C082B" w:rsidRDefault="0013652F" w:rsidP="0013652F"/>
    <w:p w:rsidR="007F1378" w:rsidRDefault="0013652F"/>
    <w:sectPr w:rsidR="007F1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52F"/>
    <w:rsid w:val="000261AB"/>
    <w:rsid w:val="0013652F"/>
    <w:rsid w:val="004051CB"/>
    <w:rsid w:val="006D320F"/>
    <w:rsid w:val="00710000"/>
    <w:rsid w:val="00B1372E"/>
    <w:rsid w:val="00BB1DB0"/>
    <w:rsid w:val="00DB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F32533-F72C-46A2-83B3-FFCFF176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2-12T07:47:00Z</dcterms:created>
  <dcterms:modified xsi:type="dcterms:W3CDTF">2025-12-12T07:47:00Z</dcterms:modified>
</cp:coreProperties>
</file>